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423"/>
        <w:tblW w:w="13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849"/>
        <w:gridCol w:w="709"/>
        <w:gridCol w:w="708"/>
        <w:gridCol w:w="709"/>
        <w:gridCol w:w="709"/>
        <w:gridCol w:w="709"/>
        <w:gridCol w:w="567"/>
        <w:gridCol w:w="567"/>
        <w:gridCol w:w="708"/>
        <w:gridCol w:w="851"/>
        <w:gridCol w:w="709"/>
        <w:gridCol w:w="567"/>
        <w:gridCol w:w="1417"/>
        <w:gridCol w:w="1559"/>
        <w:gridCol w:w="1276"/>
        <w:gridCol w:w="709"/>
      </w:tblGrid>
      <w:tr w:rsidR="004D3A41" w:rsidRPr="00137318" w:rsidTr="00E4314D">
        <w:trPr>
          <w:trHeight w:val="240"/>
        </w:trPr>
        <w:tc>
          <w:tcPr>
            <w:tcW w:w="1396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4D3A41" w:rsidRPr="00A021A9" w:rsidRDefault="004D3A41" w:rsidP="00E4314D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021A9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Supplemental table 1: Individual analyzed data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Patie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 V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 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 diff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E4314D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="004D3A41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BC621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   </w:t>
            </w:r>
            <w:r w:rsidR="004D3A41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 V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 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 diff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E4314D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D3A41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 V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 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bookmarkStart w:id="0" w:name="OLE_LINK4"/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 diff.</w:t>
            </w:r>
            <w:bookmarkEnd w:id="0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E4314D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D3A41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B-to-B VC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B-to-B 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Absolute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br/>
              <w:t>B-to-B diff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E4314D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D3A41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br/>
              <w:t>B-to-B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8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6 (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2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2F52C8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3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3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3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4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.5 (3.25-14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.0 (4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8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5-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3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5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3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0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9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00-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5 (1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6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5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2F52C8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0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3 (3.00-1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5 (2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2 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7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5 (3.00-1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0 (2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5 (1.0-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2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 (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5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4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2F52C8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7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.0 (5.50-2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.0 (5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4.3 (6.3-2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4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9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1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4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6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0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0 (1.50-5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0 (1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 (0.3-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9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4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0</w:t>
            </w:r>
            <w:r w:rsidR="006B2EB4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3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2F52C8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0</w:t>
            </w:r>
            <w:r w:rsidR="00DD5C77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1871B0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0</w:t>
            </w:r>
            <w:r w:rsidR="00DD5C77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1 (1.00-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0-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0</w:t>
            </w:r>
            <w:r w:rsidR="00DD5C77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4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0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5 (2.00-7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8 (1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 (0.5-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1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0 (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1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9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1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.0 (4.75-18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.0 (5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0-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1 (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2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4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3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13-4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0 (2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5-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7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3 (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9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2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5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5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 (3.00-1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.8 (4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7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8 (1.5-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4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0 (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1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4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.8 (3.75-1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3 (4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3 (0.5-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2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0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0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0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6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8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0 (2.50-8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3 (2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3 (0.5-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1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6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46 (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0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3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9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7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3 (3.75-1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.5 (5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7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3-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3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 (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2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7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4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0 (1.50-5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0 (1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1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2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0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5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1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0 (1.00-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 (0.3-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9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2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5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0 (1.75-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8 (2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1871B0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7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8 (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7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4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7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.5 (5.00-2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.3 (5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3 (0.5-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9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1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3 (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4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0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.0 (4.00-16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.8 (5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5 (1.3-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3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2 (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9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5 (2.75-1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.0 (2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5 (1.3-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7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1 (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4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.0 (5.00-2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.8 (5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8 (0.8-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2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4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9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8 (4.25-14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3 (3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5 (0.8-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5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3 (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9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0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 (2.75-1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8 (2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0-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8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2 (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7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9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6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 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5 (3.50-1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.3 (3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8 (0.8-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8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2F52C8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6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3 (1.00-4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3 (2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3 (1.8-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3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0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1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7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9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25-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 (0.3-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1871B0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6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3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9 (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6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1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.0 (6.00-2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6.8 (7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7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8 (1.8-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2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6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7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1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4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6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2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5 (0.75-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1 (1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6 (0.8-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8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5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9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5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9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7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1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3 (1.50-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8 (1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5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4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 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1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0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2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3 (0.50-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5 (0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 (0.3-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</w:t>
            </w:r>
          </w:p>
        </w:tc>
      </w:tr>
      <w:tr w:rsidR="004D3A41" w:rsidRPr="00A62AF6" w:rsidTr="006B2EB4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66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62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6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8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2F52C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6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7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3 (1.50-6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3 (1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E4314D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 (0.5-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3A41" w:rsidRPr="00A62AF6" w:rsidRDefault="004D3A41" w:rsidP="001871B0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1871B0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3</w:t>
            </w:r>
          </w:p>
        </w:tc>
      </w:tr>
      <w:tr w:rsidR="004D3A41" w:rsidRPr="00137318" w:rsidTr="00E4314D">
        <w:trPr>
          <w:trHeight w:val="240"/>
        </w:trPr>
        <w:tc>
          <w:tcPr>
            <w:tcW w:w="1396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D3A41" w:rsidRPr="00E4314D" w:rsidRDefault="004D3A41" w:rsidP="0013731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VCM: Volume clamp method; IA: Intra-arterial; SBP: Systolic blood pressure; DBP: Diastolic blood pressure; MAP: Mean arterial pressure; B-to-B: Beat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to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="00E4314D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beat blood pressure; diff.: </w:t>
            </w:r>
            <w:r w:rsidR="002F52C8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ifference;</w:t>
            </w:r>
            <w:r w:rsidR="00E4314D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r</w:t>
            </w:r>
            <w:r w:rsidR="00E4314D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:</w:t>
            </w:r>
            <w:r w:rsidR="00E4314D" w:rsidRPr="00E4314D">
              <w:rPr>
                <w:lang w:val="en-US"/>
              </w:rPr>
              <w:t xml:space="preserve"> </w:t>
            </w:r>
            <w:r w:rsidR="00E4314D" w:rsidRPr="00E4314D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Correlation </w:t>
            </w:r>
            <w:r w:rsidR="00137318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oefficient</w:t>
            </w:r>
            <w:bookmarkStart w:id="1" w:name="_GoBack"/>
            <w:bookmarkEnd w:id="1"/>
            <w:r w:rsidR="00E4314D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6B2EB4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 *p-value &gt;0.05,</w:t>
            </w:r>
            <w:r w:rsidR="00E4314D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B2EB4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ll</w:t>
            </w:r>
            <w:r w:rsidR="006B2EB4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other r</w:t>
            </w:r>
            <w:r w:rsidR="006B2EB4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 are significant with p-value &lt;0.01</w:t>
            </w:r>
          </w:p>
        </w:tc>
      </w:tr>
    </w:tbl>
    <w:p w:rsidR="006B74B9" w:rsidRPr="004D3A41" w:rsidRDefault="006B74B9">
      <w:pPr>
        <w:rPr>
          <w:lang w:val="en-US"/>
        </w:rPr>
      </w:pPr>
    </w:p>
    <w:sectPr w:rsidR="006B74B9" w:rsidRPr="004D3A41" w:rsidSect="004D3A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A41"/>
    <w:rsid w:val="00025614"/>
    <w:rsid w:val="00137318"/>
    <w:rsid w:val="001871B0"/>
    <w:rsid w:val="002F52C8"/>
    <w:rsid w:val="003214A9"/>
    <w:rsid w:val="004D3A41"/>
    <w:rsid w:val="005C2FE7"/>
    <w:rsid w:val="006B2EB4"/>
    <w:rsid w:val="006B74B9"/>
    <w:rsid w:val="007D3924"/>
    <w:rsid w:val="007F5CB6"/>
    <w:rsid w:val="00BC6218"/>
    <w:rsid w:val="00C847D2"/>
    <w:rsid w:val="00DD5C77"/>
    <w:rsid w:val="00DF637B"/>
    <w:rsid w:val="00E4314D"/>
    <w:rsid w:val="00F6331C"/>
    <w:rsid w:val="00FA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4D3A41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4D3A41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5FD87D</Template>
  <TotalTime>7</TotalTime>
  <Pages>1</Pages>
  <Words>725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kelmans</dc:creator>
  <cp:lastModifiedBy>Berkelmans</cp:lastModifiedBy>
  <cp:revision>8</cp:revision>
  <dcterms:created xsi:type="dcterms:W3CDTF">2017-05-10T16:34:00Z</dcterms:created>
  <dcterms:modified xsi:type="dcterms:W3CDTF">2017-05-12T12:17:00Z</dcterms:modified>
</cp:coreProperties>
</file>